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21AAC8" w14:textId="77777777" w:rsidR="002D47AD" w:rsidRDefault="002D47AD" w:rsidP="00B659BF">
      <w:pPr>
        <w:spacing w:line="276" w:lineRule="auto"/>
        <w:rPr>
          <w:rFonts w:ascii="Arial" w:hAnsi="Arial" w:cs="Arial"/>
        </w:rPr>
      </w:pPr>
      <w:proofErr w:type="gramStart"/>
      <w:r w:rsidRPr="0032706F">
        <w:rPr>
          <w:rFonts w:ascii="Arial" w:hAnsi="Arial" w:cs="Arial"/>
          <w:b/>
        </w:rPr>
        <w:t>Supplementary Table 3.</w:t>
      </w:r>
      <w:proofErr w:type="gramEnd"/>
      <w:r w:rsidRPr="0003164E">
        <w:rPr>
          <w:rFonts w:ascii="Arial" w:hAnsi="Arial" w:cs="Arial"/>
        </w:rPr>
        <w:t xml:space="preserve"> </w:t>
      </w:r>
      <w:proofErr w:type="gramStart"/>
      <w:r w:rsidRPr="0003164E">
        <w:rPr>
          <w:rFonts w:ascii="Arial" w:hAnsi="Arial" w:cs="Arial"/>
        </w:rPr>
        <w:t>Families of peptides from the 3</w:t>
      </w:r>
      <w:r w:rsidRPr="0003164E">
        <w:rPr>
          <w:rFonts w:ascii="Arial" w:hAnsi="Arial" w:cs="Arial"/>
          <w:vertAlign w:val="superscript"/>
        </w:rPr>
        <w:t>rd</w:t>
      </w:r>
      <w:r w:rsidRPr="0003164E">
        <w:rPr>
          <w:rFonts w:ascii="Arial" w:hAnsi="Arial" w:cs="Arial"/>
        </w:rPr>
        <w:t xml:space="preserve"> (final) round of 4G2 mixed-library affinity selection.</w:t>
      </w:r>
      <w:proofErr w:type="gramEnd"/>
      <w:r w:rsidRPr="0003164E">
        <w:rPr>
          <w:rFonts w:ascii="Arial" w:hAnsi="Arial" w:cs="Arial"/>
        </w:rPr>
        <w:t xml:space="preserve"> </w:t>
      </w:r>
    </w:p>
    <w:p w14:paraId="4E9231C8" w14:textId="1D632B7E" w:rsidR="00B659BF" w:rsidRPr="0003164E" w:rsidRDefault="002D47AD" w:rsidP="002D47AD">
      <w:pPr>
        <w:spacing w:line="276" w:lineRule="auto"/>
        <w:rPr>
          <w:rFonts w:ascii="Arial" w:hAnsi="Arial" w:cs="Arial"/>
        </w:rPr>
      </w:pPr>
      <w:r w:rsidRPr="0003164E">
        <w:rPr>
          <w:rFonts w:ascii="Arial" w:hAnsi="Arial" w:cs="Arial"/>
        </w:rPr>
        <w:t>Peptides in shaded boxes represent family consensus sequences, and bold peptides represent the highest-ranking members of each family (with the rank number noted). Underlined peptides were tested for immunogenicity.</w:t>
      </w:r>
      <w:r>
        <w:rPr>
          <w:rFonts w:ascii="Arial" w:hAnsi="Arial" w:cs="Arial"/>
        </w:rPr>
        <w:t xml:space="preserve">  </w:t>
      </w:r>
      <w:r w:rsidRPr="0003164E">
        <w:rPr>
          <w:rFonts w:ascii="Arial" w:hAnsi="Arial" w:cs="Arial"/>
        </w:rPr>
        <w:t xml:space="preserve">Bold sequences represent the highest ranked peptide within the family </w:t>
      </w:r>
      <w:r>
        <w:rPr>
          <w:rFonts w:ascii="Arial" w:hAnsi="Arial" w:cs="Arial"/>
        </w:rPr>
        <w:t>(</w:t>
      </w:r>
      <w:r w:rsidRPr="0003164E">
        <w:rPr>
          <w:rFonts w:ascii="Arial" w:hAnsi="Arial" w:cs="Arial"/>
        </w:rPr>
        <w:t>based on total reads at the final round</w:t>
      </w:r>
      <w:r>
        <w:rPr>
          <w:rFonts w:ascii="Arial" w:hAnsi="Arial" w:cs="Arial"/>
        </w:rPr>
        <w:t>)</w:t>
      </w:r>
      <w:r w:rsidRPr="0003164E">
        <w:rPr>
          <w:rFonts w:ascii="Arial" w:hAnsi="Arial" w:cs="Arial"/>
        </w:rPr>
        <w:t xml:space="preserve"> and shaded cells contain the consens</w:t>
      </w:r>
      <w:bookmarkStart w:id="0" w:name="_GoBack"/>
      <w:bookmarkEnd w:id="0"/>
      <w:r w:rsidRPr="0003164E">
        <w:rPr>
          <w:rFonts w:ascii="Arial" w:hAnsi="Arial" w:cs="Arial"/>
        </w:rPr>
        <w:t>us sequence for each family.</w:t>
      </w:r>
    </w:p>
    <w:tbl>
      <w:tblPr>
        <w:tblW w:w="9515" w:type="dxa"/>
        <w:jc w:val="center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  <w:insideH w:val="single" w:sz="2" w:space="0" w:color="auto"/>
          <w:insideV w:val="single" w:sz="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45"/>
        <w:gridCol w:w="1350"/>
        <w:gridCol w:w="990"/>
        <w:gridCol w:w="990"/>
        <w:gridCol w:w="990"/>
        <w:gridCol w:w="1170"/>
        <w:gridCol w:w="1530"/>
        <w:gridCol w:w="1350"/>
      </w:tblGrid>
      <w:tr w:rsidR="002D47AD" w:rsidRPr="00F472B7" w14:paraId="7B19AEAD" w14:textId="77777777" w:rsidTr="005925EB">
        <w:trPr>
          <w:trHeight w:val="360"/>
          <w:jc w:val="center"/>
        </w:trPr>
        <w:tc>
          <w:tcPr>
            <w:tcW w:w="1145" w:type="dxa"/>
            <w:shd w:val="clear" w:color="auto" w:fill="606060"/>
            <w:noWrap/>
            <w:vAlign w:val="center"/>
          </w:tcPr>
          <w:p w14:paraId="25972721" w14:textId="77777777" w:rsidR="002D47AD" w:rsidRPr="0032706F" w:rsidRDefault="002D47AD" w:rsidP="005925EB">
            <w:pPr>
              <w:spacing w:after="0"/>
              <w:ind w:right="-121"/>
              <w:jc w:val="center"/>
              <w:rPr>
                <w:rFonts w:ascii="Courier New" w:hAnsi="Courier New" w:cs="Courier New"/>
                <w:b/>
                <w:color w:val="FFFFFF" w:themeColor="background1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b/>
                <w:color w:val="FFFFFF" w:themeColor="background1"/>
                <w:sz w:val="18"/>
                <w:szCs w:val="18"/>
              </w:rPr>
              <w:t>RVSRRGGP</w:t>
            </w:r>
          </w:p>
        </w:tc>
        <w:tc>
          <w:tcPr>
            <w:tcW w:w="1350" w:type="dxa"/>
            <w:shd w:val="clear" w:color="auto" w:fill="606060"/>
            <w:noWrap/>
            <w:vAlign w:val="center"/>
          </w:tcPr>
          <w:p w14:paraId="32C4D58F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b/>
                <w:color w:val="FFFFFF" w:themeColor="background1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b/>
                <w:color w:val="FFFFFF" w:themeColor="background1"/>
                <w:sz w:val="18"/>
                <w:szCs w:val="18"/>
              </w:rPr>
              <w:t>GPGRMR</w:t>
            </w:r>
          </w:p>
        </w:tc>
        <w:tc>
          <w:tcPr>
            <w:tcW w:w="990" w:type="dxa"/>
            <w:shd w:val="clear" w:color="auto" w:fill="606060"/>
            <w:noWrap/>
            <w:vAlign w:val="center"/>
          </w:tcPr>
          <w:p w14:paraId="4441AE1C" w14:textId="77777777" w:rsidR="002D47AD" w:rsidRPr="0032706F" w:rsidRDefault="002D47AD" w:rsidP="005925EB">
            <w:pPr>
              <w:spacing w:after="0"/>
              <w:ind w:right="-31"/>
              <w:jc w:val="center"/>
              <w:rPr>
                <w:rFonts w:ascii="Courier New" w:hAnsi="Courier New" w:cs="Courier New"/>
                <w:b/>
                <w:color w:val="FFFFFF" w:themeColor="background1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b/>
                <w:color w:val="FFFFFF" w:themeColor="background1"/>
                <w:sz w:val="18"/>
                <w:szCs w:val="18"/>
              </w:rPr>
              <w:t>PGDHRSA</w:t>
            </w:r>
          </w:p>
        </w:tc>
        <w:tc>
          <w:tcPr>
            <w:tcW w:w="990" w:type="dxa"/>
            <w:shd w:val="clear" w:color="auto" w:fill="606060"/>
            <w:noWrap/>
            <w:vAlign w:val="center"/>
          </w:tcPr>
          <w:p w14:paraId="26C135E0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b/>
                <w:color w:val="FFFFFF" w:themeColor="background1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b/>
                <w:color w:val="FFFFFF" w:themeColor="background1"/>
                <w:sz w:val="18"/>
                <w:szCs w:val="18"/>
              </w:rPr>
              <w:t>PGEMERA</w:t>
            </w:r>
          </w:p>
        </w:tc>
        <w:tc>
          <w:tcPr>
            <w:tcW w:w="990" w:type="dxa"/>
            <w:shd w:val="clear" w:color="auto" w:fill="606060"/>
            <w:noWrap/>
            <w:vAlign w:val="center"/>
          </w:tcPr>
          <w:p w14:paraId="5D3C93B6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b/>
                <w:color w:val="FFFFFF" w:themeColor="background1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b/>
                <w:color w:val="FFFFFF" w:themeColor="background1"/>
                <w:sz w:val="18"/>
                <w:szCs w:val="18"/>
              </w:rPr>
              <w:t>IEHGPVA</w:t>
            </w:r>
          </w:p>
        </w:tc>
        <w:tc>
          <w:tcPr>
            <w:tcW w:w="1170" w:type="dxa"/>
            <w:shd w:val="clear" w:color="auto" w:fill="606060"/>
            <w:noWrap/>
            <w:vAlign w:val="center"/>
          </w:tcPr>
          <w:p w14:paraId="77FB95F0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b/>
                <w:color w:val="FFFFFF" w:themeColor="background1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b/>
                <w:color w:val="FFFFFF" w:themeColor="background1"/>
                <w:sz w:val="18"/>
                <w:szCs w:val="18"/>
              </w:rPr>
              <w:t>PGHPRRG</w:t>
            </w:r>
          </w:p>
        </w:tc>
        <w:tc>
          <w:tcPr>
            <w:tcW w:w="1530" w:type="dxa"/>
            <w:shd w:val="clear" w:color="auto" w:fill="606060"/>
            <w:noWrap/>
            <w:vAlign w:val="center"/>
          </w:tcPr>
          <w:p w14:paraId="09B41CD0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b/>
                <w:color w:val="FFFFFF" w:themeColor="background1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b/>
                <w:color w:val="FFFFFF" w:themeColor="background1"/>
                <w:sz w:val="18"/>
                <w:szCs w:val="18"/>
              </w:rPr>
              <w:t>VTHDALEGQM</w:t>
            </w:r>
          </w:p>
        </w:tc>
        <w:tc>
          <w:tcPr>
            <w:tcW w:w="1350" w:type="dxa"/>
            <w:shd w:val="clear" w:color="auto" w:fill="606060"/>
            <w:vAlign w:val="center"/>
          </w:tcPr>
          <w:p w14:paraId="5DC21E85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b/>
                <w:color w:val="FFFFFF" w:themeColor="background1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b/>
                <w:color w:val="FFFFFF" w:themeColor="background1"/>
                <w:sz w:val="18"/>
                <w:szCs w:val="18"/>
              </w:rPr>
              <w:t>ASAAGRA</w:t>
            </w:r>
          </w:p>
        </w:tc>
      </w:tr>
      <w:tr w:rsidR="002D47AD" w:rsidRPr="00F472B7" w14:paraId="50DA6275" w14:textId="77777777" w:rsidTr="005925EB">
        <w:trPr>
          <w:trHeight w:val="36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234F254D" w14:textId="77777777" w:rsidR="002D47AD" w:rsidRPr="0032706F" w:rsidRDefault="002D47AD" w:rsidP="005925EB">
            <w:pPr>
              <w:spacing w:after="0"/>
              <w:ind w:right="-12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ALSAGGP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E56B797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GAGQMR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FCDF3AC" w14:textId="77777777" w:rsidR="002D47AD" w:rsidRPr="0032706F" w:rsidRDefault="002D47AD" w:rsidP="005925EB">
            <w:pPr>
              <w:spacing w:after="0"/>
              <w:ind w:right="-3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HGDHRS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B09E2D4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ADDEA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54FB496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IEHEPVA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DCFA29A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HLRRG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19DCC0E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DHARRLEGQM</w:t>
            </w:r>
          </w:p>
        </w:tc>
        <w:tc>
          <w:tcPr>
            <w:tcW w:w="1350" w:type="dxa"/>
            <w:vAlign w:val="center"/>
          </w:tcPr>
          <w:p w14:paraId="0DAA1453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ASAAGGP</w:t>
            </w:r>
          </w:p>
        </w:tc>
      </w:tr>
      <w:tr w:rsidR="002D47AD" w:rsidRPr="00F472B7" w14:paraId="31BA495C" w14:textId="77777777" w:rsidTr="005925EB">
        <w:trPr>
          <w:trHeight w:val="36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65000615" w14:textId="77777777" w:rsidR="002D47AD" w:rsidRPr="0032706F" w:rsidRDefault="002D47AD" w:rsidP="005925EB">
            <w:pPr>
              <w:spacing w:after="0"/>
              <w:ind w:right="-12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AVSAGGP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CF63CD4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GAGRMR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D886BC2" w14:textId="77777777" w:rsidR="002D47AD" w:rsidRPr="0032706F" w:rsidRDefault="002D47AD" w:rsidP="005925EB">
            <w:pPr>
              <w:spacing w:after="0"/>
              <w:ind w:right="-3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LGDHRS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59AA3AE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AYDEA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8861882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b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b/>
                <w:sz w:val="18"/>
                <w:szCs w:val="18"/>
              </w:rPr>
              <w:t xml:space="preserve">IEHGPVA </w:t>
            </w:r>
            <w:r>
              <w:rPr>
                <w:rFonts w:ascii="Courier New" w:hAnsi="Courier New" w:cs="Courier New"/>
                <w:b/>
                <w:sz w:val="18"/>
                <w:szCs w:val="18"/>
              </w:rPr>
              <w:t>#3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B672C4F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HPRRG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01BC0EB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VTARRLEGQM</w:t>
            </w:r>
          </w:p>
        </w:tc>
        <w:tc>
          <w:tcPr>
            <w:tcW w:w="1350" w:type="dxa"/>
            <w:vAlign w:val="center"/>
          </w:tcPr>
          <w:p w14:paraId="03C4D8B5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ASAAGRP</w:t>
            </w:r>
          </w:p>
        </w:tc>
      </w:tr>
      <w:tr w:rsidR="002D47AD" w:rsidRPr="00F472B7" w14:paraId="25786382" w14:textId="77777777" w:rsidTr="005925EB">
        <w:trPr>
          <w:trHeight w:val="36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529D0B56" w14:textId="77777777" w:rsidR="002D47AD" w:rsidRPr="0032706F" w:rsidRDefault="002D47AD" w:rsidP="005925EB">
            <w:pPr>
              <w:spacing w:after="0"/>
              <w:ind w:right="-12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HVSAGGP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DC8D5EE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GPGQMR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CC3F6AF" w14:textId="77777777" w:rsidR="002D47AD" w:rsidRPr="0032706F" w:rsidRDefault="002D47AD" w:rsidP="005925EB">
            <w:pPr>
              <w:spacing w:after="0"/>
              <w:ind w:right="-31"/>
              <w:jc w:val="center"/>
              <w:rPr>
                <w:rFonts w:ascii="Courier New" w:hAnsi="Courier New" w:cs="Courier New"/>
                <w:b/>
                <w:color w:val="595959" w:themeColor="text1" w:themeTint="A6"/>
                <w:sz w:val="18"/>
                <w:szCs w:val="18"/>
                <w:u w:val="single" w:color="000000" w:themeColor="text1"/>
              </w:rPr>
            </w:pPr>
            <w:r w:rsidRPr="0032706F">
              <w:rPr>
                <w:rFonts w:ascii="Courier New" w:hAnsi="Courier New" w:cs="Courier New"/>
                <w:b/>
                <w:color w:val="595959" w:themeColor="text1" w:themeTint="A6"/>
                <w:sz w:val="18"/>
                <w:szCs w:val="18"/>
                <w:u w:val="single" w:color="000000" w:themeColor="text1"/>
              </w:rPr>
              <w:t>PGDHRSA</w:t>
            </w:r>
            <w:r w:rsidRPr="003355FF">
              <w:rPr>
                <w:rFonts w:ascii="Courier New" w:hAnsi="Courier New" w:cs="Courier New"/>
                <w:b/>
                <w:color w:val="595959" w:themeColor="text1" w:themeTint="A6"/>
                <w:sz w:val="18"/>
                <w:szCs w:val="18"/>
              </w:rPr>
              <w:t xml:space="preserve"> #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4DB6EB8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DDEA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13345D6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IEHGPAA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70AF709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PLRRG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2AB3FB5F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VTHDRLEGQM</w:t>
            </w:r>
          </w:p>
        </w:tc>
        <w:tc>
          <w:tcPr>
            <w:tcW w:w="1350" w:type="dxa"/>
            <w:vAlign w:val="center"/>
          </w:tcPr>
          <w:p w14:paraId="55BF42F4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ASAPGGP</w:t>
            </w:r>
          </w:p>
        </w:tc>
      </w:tr>
      <w:tr w:rsidR="002D47AD" w:rsidRPr="00F472B7" w14:paraId="33F00A8E" w14:textId="77777777" w:rsidTr="005925EB">
        <w:trPr>
          <w:trHeight w:val="36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168E360A" w14:textId="77777777" w:rsidR="002D47AD" w:rsidRPr="0032706F" w:rsidRDefault="002D47AD" w:rsidP="005925EB">
            <w:pPr>
              <w:spacing w:after="0"/>
              <w:ind w:right="-12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RVSAGGP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8BBDFDE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GLGRMR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A88375F" w14:textId="77777777" w:rsidR="002D47AD" w:rsidRPr="0032706F" w:rsidRDefault="002D47AD" w:rsidP="005925EB">
            <w:pPr>
              <w:spacing w:after="0"/>
              <w:ind w:right="-3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RGDHRS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6C0E452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DDER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103E917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IEHGPIA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E120640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b/>
                <w:color w:val="07D6E9"/>
                <w:sz w:val="18"/>
                <w:szCs w:val="18"/>
                <w:u w:val="single" w:color="000000" w:themeColor="text1"/>
              </w:rPr>
            </w:pPr>
            <w:r>
              <w:rPr>
                <w:rFonts w:ascii="Courier New" w:hAnsi="Courier New" w:cs="Courier New"/>
                <w:b/>
                <w:color w:val="07D6E9"/>
                <w:sz w:val="18"/>
                <w:szCs w:val="18"/>
                <w:u w:val="single" w:color="000000" w:themeColor="text1"/>
              </w:rPr>
              <w:t>PGTLRRG</w:t>
            </w:r>
            <w:r w:rsidRPr="003355FF">
              <w:rPr>
                <w:rFonts w:ascii="Courier New" w:hAnsi="Courier New" w:cs="Courier New"/>
                <w:b/>
                <w:color w:val="07D6E9"/>
                <w:sz w:val="18"/>
                <w:szCs w:val="18"/>
              </w:rPr>
              <w:t xml:space="preserve"> #1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486987F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VTHGRLEGQM</w:t>
            </w:r>
          </w:p>
        </w:tc>
        <w:tc>
          <w:tcPr>
            <w:tcW w:w="1350" w:type="dxa"/>
            <w:vAlign w:val="center"/>
          </w:tcPr>
          <w:p w14:paraId="2A951269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RSAAGGP</w:t>
            </w:r>
          </w:p>
        </w:tc>
      </w:tr>
      <w:tr w:rsidR="002D47AD" w:rsidRPr="00F472B7" w14:paraId="1E0E7FF1" w14:textId="77777777" w:rsidTr="005925EB">
        <w:trPr>
          <w:trHeight w:val="36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1AD1BD35" w14:textId="77777777" w:rsidR="002D47AD" w:rsidRPr="0032706F" w:rsidRDefault="002D47AD" w:rsidP="005925EB">
            <w:pPr>
              <w:spacing w:after="0"/>
              <w:ind w:right="-12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RVSAGG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B546900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GPGRMR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04D2187" w14:textId="77777777" w:rsidR="002D47AD" w:rsidRPr="0032706F" w:rsidRDefault="002D47AD" w:rsidP="005925EB">
            <w:pPr>
              <w:spacing w:after="0"/>
              <w:ind w:right="-3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SGDHRS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A0C340C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RDEA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135A1E1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IEHGPVG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18FEF56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RHLRRG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29DD6B5E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VTHDALEGQM</w:t>
            </w:r>
          </w:p>
        </w:tc>
        <w:tc>
          <w:tcPr>
            <w:tcW w:w="1350" w:type="dxa"/>
            <w:vAlign w:val="center"/>
          </w:tcPr>
          <w:p w14:paraId="2E6CC6AC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SSAAGGP</w:t>
            </w:r>
          </w:p>
        </w:tc>
      </w:tr>
      <w:tr w:rsidR="002D47AD" w:rsidRPr="00F472B7" w14:paraId="71B2BFFF" w14:textId="77777777" w:rsidTr="005925EB">
        <w:trPr>
          <w:trHeight w:val="36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2D4EF0A8" w14:textId="77777777" w:rsidR="002D47AD" w:rsidRPr="0032706F" w:rsidRDefault="002D47AD" w:rsidP="005925EB">
            <w:pPr>
              <w:spacing w:after="0"/>
              <w:ind w:right="-12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RVSAGG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8732809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GQGRMR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4D3B44B" w14:textId="77777777" w:rsidR="002D47AD" w:rsidRPr="0032706F" w:rsidRDefault="002D47AD" w:rsidP="005925EB">
            <w:pPr>
              <w:spacing w:after="0"/>
              <w:ind w:right="-3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TGDHRS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8B85E9D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ADER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4127DCE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IEHGPVR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47140B2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HPARG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7CBC5FA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VTHDAWEGQM</w:t>
            </w:r>
          </w:p>
        </w:tc>
        <w:tc>
          <w:tcPr>
            <w:tcW w:w="1350" w:type="dxa"/>
            <w:vAlign w:val="center"/>
          </w:tcPr>
          <w:p w14:paraId="5F76F570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ASAAGRA</w:t>
            </w:r>
          </w:p>
        </w:tc>
      </w:tr>
      <w:tr w:rsidR="002D47AD" w:rsidRPr="00F472B7" w14:paraId="49F4F440" w14:textId="77777777" w:rsidTr="005925EB">
        <w:trPr>
          <w:trHeight w:val="36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717C9291" w14:textId="77777777" w:rsidR="002D47AD" w:rsidRPr="0032706F" w:rsidRDefault="002D47AD" w:rsidP="005925EB">
            <w:pPr>
              <w:spacing w:after="0"/>
              <w:ind w:right="-12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RVSAGGPG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30FCB79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b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b/>
                <w:sz w:val="18"/>
                <w:szCs w:val="18"/>
              </w:rPr>
              <w:t>GRGRMR</w:t>
            </w:r>
            <w:r>
              <w:rPr>
                <w:rFonts w:ascii="Courier New" w:hAnsi="Courier New" w:cs="Courier New"/>
                <w:b/>
                <w:sz w:val="18"/>
                <w:szCs w:val="18"/>
              </w:rPr>
              <w:t xml:space="preserve"> #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FFDB21B" w14:textId="77777777" w:rsidR="002D47AD" w:rsidRPr="0032706F" w:rsidRDefault="002D47AD" w:rsidP="005925EB">
            <w:pPr>
              <w:spacing w:after="0"/>
              <w:ind w:right="-3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ADHRS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2A684C8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EDER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940D7BB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IERGPVA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7A0EA10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RHPARG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3404C71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VTHDGLEDQM</w:t>
            </w:r>
          </w:p>
        </w:tc>
        <w:tc>
          <w:tcPr>
            <w:tcW w:w="1350" w:type="dxa"/>
            <w:vAlign w:val="center"/>
          </w:tcPr>
          <w:p w14:paraId="44C162B8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HSAAGRA</w:t>
            </w:r>
          </w:p>
        </w:tc>
      </w:tr>
      <w:tr w:rsidR="002D47AD" w:rsidRPr="00F472B7" w14:paraId="1549032D" w14:textId="77777777" w:rsidTr="005925EB">
        <w:trPr>
          <w:trHeight w:val="36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554B190F" w14:textId="77777777" w:rsidR="002D47AD" w:rsidRPr="0032706F" w:rsidRDefault="002D47AD" w:rsidP="005925EB">
            <w:pPr>
              <w:spacing w:after="0"/>
              <w:ind w:right="-12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RVSAGGR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D0D3E2C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GSGRMR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0170323" w14:textId="77777777" w:rsidR="002D47AD" w:rsidRPr="0032706F" w:rsidRDefault="002D47AD" w:rsidP="005925EB">
            <w:pPr>
              <w:spacing w:after="0"/>
              <w:ind w:right="-3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ADHSS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DE037CC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RDER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DC95E09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IEHGPRR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1293957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TPRRG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5898FAE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b/>
                <w:color w:val="0000FF"/>
                <w:sz w:val="18"/>
                <w:szCs w:val="18"/>
                <w:u w:val="single" w:color="000000" w:themeColor="text1"/>
              </w:rPr>
            </w:pPr>
            <w:r w:rsidRPr="0032706F">
              <w:rPr>
                <w:rFonts w:ascii="Courier New" w:hAnsi="Courier New" w:cs="Courier New"/>
                <w:b/>
                <w:color w:val="0000FF"/>
                <w:sz w:val="18"/>
                <w:szCs w:val="18"/>
                <w:u w:val="single" w:color="000000" w:themeColor="text1"/>
              </w:rPr>
              <w:t xml:space="preserve">VTHDGLEGQM </w:t>
            </w:r>
            <w:r>
              <w:rPr>
                <w:rFonts w:ascii="Courier New" w:hAnsi="Courier New" w:cs="Courier New"/>
                <w:b/>
                <w:color w:val="0000FF"/>
                <w:sz w:val="18"/>
                <w:szCs w:val="18"/>
                <w:u w:val="single" w:color="000000" w:themeColor="text1"/>
              </w:rPr>
              <w:t>#91</w:t>
            </w:r>
          </w:p>
        </w:tc>
        <w:tc>
          <w:tcPr>
            <w:tcW w:w="1350" w:type="dxa"/>
            <w:vAlign w:val="center"/>
          </w:tcPr>
          <w:p w14:paraId="4959CE37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RASAAGRA</w:t>
            </w:r>
          </w:p>
        </w:tc>
      </w:tr>
      <w:tr w:rsidR="002D47AD" w:rsidRPr="00F472B7" w14:paraId="232AA794" w14:textId="77777777" w:rsidTr="005925EB">
        <w:trPr>
          <w:trHeight w:val="36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2D0B9E1B" w14:textId="77777777" w:rsidR="002D47AD" w:rsidRPr="0032706F" w:rsidRDefault="002D47AD" w:rsidP="005925EB">
            <w:pPr>
              <w:spacing w:after="0"/>
              <w:ind w:right="-12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RVSAGRP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1BD3399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RAGRMR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2713A7E" w14:textId="77777777" w:rsidR="002D47AD" w:rsidRPr="0032706F" w:rsidRDefault="002D47AD" w:rsidP="005925EB">
            <w:pPr>
              <w:spacing w:after="0"/>
              <w:ind w:right="-3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ADTRS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CDDB94F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VDER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11AD4C1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IEHGAHR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D60CDC5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TLRRGG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5C300B8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VTHDGLEGQT</w:t>
            </w:r>
          </w:p>
        </w:tc>
        <w:tc>
          <w:tcPr>
            <w:tcW w:w="1350" w:type="dxa"/>
            <w:vAlign w:val="center"/>
          </w:tcPr>
          <w:p w14:paraId="14FF59F4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b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b/>
                <w:sz w:val="18"/>
                <w:szCs w:val="18"/>
              </w:rPr>
              <w:t xml:space="preserve">RSAAGRA </w:t>
            </w:r>
            <w:r>
              <w:rPr>
                <w:rFonts w:ascii="Courier New" w:hAnsi="Courier New" w:cs="Courier New"/>
                <w:b/>
                <w:sz w:val="18"/>
                <w:szCs w:val="18"/>
              </w:rPr>
              <w:t>#296</w:t>
            </w:r>
          </w:p>
        </w:tc>
      </w:tr>
      <w:tr w:rsidR="002D47AD" w:rsidRPr="00F472B7" w14:paraId="37E9AA0B" w14:textId="77777777" w:rsidTr="005925EB">
        <w:trPr>
          <w:trHeight w:val="36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366BAC9C" w14:textId="77777777" w:rsidR="002D47AD" w:rsidRPr="0032706F" w:rsidRDefault="002D47AD" w:rsidP="005925EB">
            <w:pPr>
              <w:spacing w:after="0"/>
              <w:ind w:right="-12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RVSPGGP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BC9C053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GPGGMR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5E42051" w14:textId="77777777" w:rsidR="002D47AD" w:rsidRPr="0032706F" w:rsidRDefault="002D47AD" w:rsidP="005925EB">
            <w:pPr>
              <w:spacing w:after="0"/>
              <w:ind w:right="-3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AHHRS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BB8C067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RDRA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9BA2EB8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IEHGARR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69F3A0F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RYLRRG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5833CF8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VTHDGLGGQM</w:t>
            </w:r>
          </w:p>
        </w:tc>
        <w:tc>
          <w:tcPr>
            <w:tcW w:w="1350" w:type="dxa"/>
            <w:vAlign w:val="center"/>
          </w:tcPr>
          <w:p w14:paraId="26C6E91C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RSAPGGP</w:t>
            </w:r>
          </w:p>
        </w:tc>
      </w:tr>
      <w:tr w:rsidR="002D47AD" w:rsidRPr="00F472B7" w14:paraId="3DDB42EE" w14:textId="77777777" w:rsidTr="005925EB">
        <w:trPr>
          <w:trHeight w:val="36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1A2D3DCB" w14:textId="77777777" w:rsidR="002D47AD" w:rsidRPr="0032706F" w:rsidRDefault="002D47AD" w:rsidP="005925EB">
            <w:pPr>
              <w:spacing w:after="0"/>
              <w:ind w:right="-12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RVSRGGP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4A84766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GPAGMR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6C7E5CD" w14:textId="77777777" w:rsidR="002D47AD" w:rsidRPr="0032706F" w:rsidRDefault="002D47AD" w:rsidP="005925EB">
            <w:pPr>
              <w:spacing w:after="0"/>
              <w:ind w:right="-3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ATHRS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DC7C9D4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RHEA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496BA7D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57CF32D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HPAAGG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589CDCE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VTHDRLGGQM</w:t>
            </w:r>
          </w:p>
        </w:tc>
        <w:tc>
          <w:tcPr>
            <w:tcW w:w="1350" w:type="dxa"/>
            <w:vAlign w:val="center"/>
          </w:tcPr>
          <w:p w14:paraId="52A9241D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RSAPGRP</w:t>
            </w:r>
          </w:p>
        </w:tc>
      </w:tr>
      <w:tr w:rsidR="002D47AD" w:rsidRPr="00F472B7" w14:paraId="5099F3AE" w14:textId="77777777" w:rsidTr="005925EB">
        <w:trPr>
          <w:trHeight w:val="36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1FA36880" w14:textId="77777777" w:rsidR="002D47AD" w:rsidRPr="0032706F" w:rsidRDefault="002D47AD" w:rsidP="005925EB">
            <w:pPr>
              <w:spacing w:after="0"/>
              <w:ind w:right="-12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RVSRGG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AECA747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GPGRMC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3DA3226" w14:textId="77777777" w:rsidR="002D47AD" w:rsidRPr="0032706F" w:rsidRDefault="002D47AD" w:rsidP="005925EB">
            <w:pPr>
              <w:spacing w:after="0"/>
              <w:ind w:right="-3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AYHRS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4C2B01A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AEDER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BEA962F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1906084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RHPAAGG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2AD380D2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VTHDSLEGQM</w:t>
            </w:r>
          </w:p>
        </w:tc>
        <w:tc>
          <w:tcPr>
            <w:tcW w:w="1350" w:type="dxa"/>
            <w:vAlign w:val="center"/>
          </w:tcPr>
          <w:p w14:paraId="0F01BC1A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RAQAAGRA</w:t>
            </w:r>
          </w:p>
        </w:tc>
      </w:tr>
      <w:tr w:rsidR="002D47AD" w:rsidRPr="00F472B7" w14:paraId="11392465" w14:textId="77777777" w:rsidTr="005925EB">
        <w:trPr>
          <w:trHeight w:val="36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3D2649EE" w14:textId="77777777" w:rsidR="002D47AD" w:rsidRPr="0032706F" w:rsidRDefault="002D47AD" w:rsidP="005925EB">
            <w:pPr>
              <w:spacing w:after="0"/>
              <w:ind w:right="-12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RVSAGR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0EF02A3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GPGRTR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C44CC27" w14:textId="77777777" w:rsidR="002D47AD" w:rsidRPr="0032706F" w:rsidRDefault="002D47AD" w:rsidP="005925EB">
            <w:pPr>
              <w:spacing w:after="0"/>
              <w:ind w:right="-3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CDHRS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658E311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EIER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B0BBB99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C28ADCE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RHPAAG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FA08DC7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VTHGALEGQM</w:t>
            </w:r>
          </w:p>
        </w:tc>
        <w:tc>
          <w:tcPr>
            <w:tcW w:w="1350" w:type="dxa"/>
            <w:vAlign w:val="center"/>
          </w:tcPr>
          <w:p w14:paraId="5D6BF23E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RARAAGRA</w:t>
            </w:r>
          </w:p>
        </w:tc>
      </w:tr>
      <w:tr w:rsidR="002D47AD" w:rsidRPr="00F472B7" w14:paraId="3EAD63DB" w14:textId="77777777" w:rsidTr="005925EB">
        <w:trPr>
          <w:trHeight w:val="36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5835F16F" w14:textId="77777777" w:rsidR="002D47AD" w:rsidRPr="0032706F" w:rsidRDefault="002D47AD" w:rsidP="005925EB">
            <w:pPr>
              <w:spacing w:after="0"/>
              <w:ind w:right="-12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RVSAG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87C18C0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GPGRVR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BCE4708" w14:textId="77777777" w:rsidR="002D47AD" w:rsidRPr="0032706F" w:rsidRDefault="002D47AD" w:rsidP="005925EB">
            <w:pPr>
              <w:spacing w:after="0"/>
              <w:ind w:right="-3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DDHRS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387CA1B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EMER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B616399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236ACBD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268DA56E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VTHGGLEGQM</w:t>
            </w:r>
          </w:p>
        </w:tc>
        <w:tc>
          <w:tcPr>
            <w:tcW w:w="1350" w:type="dxa"/>
            <w:vAlign w:val="center"/>
          </w:tcPr>
          <w:p w14:paraId="23102D7A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RGSAAGRA</w:t>
            </w:r>
          </w:p>
        </w:tc>
      </w:tr>
      <w:tr w:rsidR="002D47AD" w:rsidRPr="00F472B7" w14:paraId="60FE3BC6" w14:textId="77777777" w:rsidTr="005925EB">
        <w:trPr>
          <w:trHeight w:val="36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1CDCADCA" w14:textId="77777777" w:rsidR="002D47AD" w:rsidRPr="0032706F" w:rsidRDefault="002D47AD" w:rsidP="005925EB">
            <w:pPr>
              <w:spacing w:after="0"/>
              <w:ind w:right="-12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RVSAGRAR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903E111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GPSRMR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4DE3C58" w14:textId="77777777" w:rsidR="002D47AD" w:rsidRPr="0032706F" w:rsidRDefault="002D47AD" w:rsidP="005925EB">
            <w:pPr>
              <w:spacing w:after="0"/>
              <w:ind w:right="-3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RDHRS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CBDB669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ESER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50BCE0E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0ECEF36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CA1DBD5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VTHNGLEGQM</w:t>
            </w:r>
          </w:p>
        </w:tc>
        <w:tc>
          <w:tcPr>
            <w:tcW w:w="1350" w:type="dxa"/>
            <w:vAlign w:val="center"/>
          </w:tcPr>
          <w:p w14:paraId="687B65D3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RSAAGRAQ</w:t>
            </w:r>
          </w:p>
        </w:tc>
      </w:tr>
      <w:tr w:rsidR="002D47AD" w:rsidRPr="00F472B7" w14:paraId="18B9A35F" w14:textId="77777777" w:rsidTr="005925EB">
        <w:trPr>
          <w:trHeight w:val="36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1447F8E5" w14:textId="77777777" w:rsidR="002D47AD" w:rsidRPr="0032706F" w:rsidRDefault="002D47AD" w:rsidP="005925EB">
            <w:pPr>
              <w:spacing w:after="0"/>
              <w:ind w:right="-12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RVSAGRV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8241421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HRYSGPGRMR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B24EC8A" w14:textId="77777777" w:rsidR="002D47AD" w:rsidRPr="0032706F" w:rsidRDefault="002D47AD" w:rsidP="005925EB">
            <w:pPr>
              <w:spacing w:after="0"/>
              <w:ind w:right="-3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SDHRS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293269A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ETER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23CABD4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C989B3C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58847FB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VTRDGLEGQM</w:t>
            </w:r>
          </w:p>
        </w:tc>
        <w:tc>
          <w:tcPr>
            <w:tcW w:w="1350" w:type="dxa"/>
            <w:vAlign w:val="center"/>
          </w:tcPr>
          <w:p w14:paraId="483E4A6A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RGRAAGRA</w:t>
            </w:r>
          </w:p>
        </w:tc>
      </w:tr>
      <w:tr w:rsidR="002D47AD" w:rsidRPr="00F472B7" w14:paraId="3ADF01FC" w14:textId="77777777" w:rsidTr="005925EB">
        <w:trPr>
          <w:trHeight w:val="36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24BD2557" w14:textId="77777777" w:rsidR="002D47AD" w:rsidRPr="0032706F" w:rsidRDefault="002D47AD" w:rsidP="005925EB">
            <w:pPr>
              <w:spacing w:after="0"/>
              <w:ind w:right="-12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RVSRGR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74E4C6E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RPGRMR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1D6D8EC" w14:textId="77777777" w:rsidR="002D47AD" w:rsidRPr="0032706F" w:rsidRDefault="002D47AD" w:rsidP="005925EB">
            <w:pPr>
              <w:spacing w:after="0"/>
              <w:ind w:right="-3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DNHRS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A4CC216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EYER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DBE6C22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D471949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BA1E38E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VTHDAWGGQM</w:t>
            </w:r>
          </w:p>
        </w:tc>
        <w:tc>
          <w:tcPr>
            <w:tcW w:w="1350" w:type="dxa"/>
            <w:vAlign w:val="center"/>
          </w:tcPr>
          <w:p w14:paraId="4CA396DA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RGRRAGRA</w:t>
            </w:r>
          </w:p>
        </w:tc>
      </w:tr>
      <w:tr w:rsidR="002D47AD" w:rsidRPr="00F472B7" w14:paraId="508ED0C8" w14:textId="77777777" w:rsidTr="005925EB">
        <w:trPr>
          <w:trHeight w:val="36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185C03C1" w14:textId="77777777" w:rsidR="002D47AD" w:rsidRPr="0032706F" w:rsidRDefault="002D47AD" w:rsidP="005925EB">
            <w:pPr>
              <w:spacing w:after="0"/>
              <w:ind w:right="-12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RVSRGRP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D08C979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GRARMR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525EFEF" w14:textId="77777777" w:rsidR="002D47AD" w:rsidRPr="0032706F" w:rsidRDefault="002D47AD" w:rsidP="005925EB">
            <w:pPr>
              <w:spacing w:after="0"/>
              <w:ind w:right="-3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DDRS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B72A0E1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EIRR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792B7BA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29F01D6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916291C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VTHDAWRGQM</w:t>
            </w:r>
          </w:p>
        </w:tc>
        <w:tc>
          <w:tcPr>
            <w:tcW w:w="1350" w:type="dxa"/>
            <w:vAlign w:val="center"/>
          </w:tcPr>
          <w:p w14:paraId="7234041D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2D47AD" w:rsidRPr="00F472B7" w14:paraId="684DDCB5" w14:textId="77777777" w:rsidTr="005925EB">
        <w:trPr>
          <w:trHeight w:val="36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11EC796D" w14:textId="77777777" w:rsidR="002D47AD" w:rsidRPr="0032706F" w:rsidRDefault="002D47AD" w:rsidP="005925EB">
            <w:pPr>
              <w:spacing w:after="0"/>
              <w:ind w:right="-12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RVSAGRGR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7FB0C3C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GRVRMR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5113822" w14:textId="77777777" w:rsidR="002D47AD" w:rsidRPr="0032706F" w:rsidRDefault="002D47AD" w:rsidP="005925EB">
            <w:pPr>
              <w:spacing w:after="0"/>
              <w:ind w:right="-3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DDRSP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0A33E20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EMEA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193404B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9166206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ABB65C7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VTHDAWEGPD</w:t>
            </w:r>
          </w:p>
        </w:tc>
        <w:tc>
          <w:tcPr>
            <w:tcW w:w="1350" w:type="dxa"/>
            <w:vAlign w:val="center"/>
          </w:tcPr>
          <w:p w14:paraId="023C8F30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2D47AD" w:rsidRPr="00F472B7" w14:paraId="6EA84A07" w14:textId="77777777" w:rsidTr="005925EB">
        <w:trPr>
          <w:trHeight w:val="36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0E18F569" w14:textId="77777777" w:rsidR="002D47AD" w:rsidRPr="0032706F" w:rsidRDefault="002D47AD" w:rsidP="005925EB">
            <w:pPr>
              <w:spacing w:after="0"/>
              <w:ind w:right="-12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RVSRGRAR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E8B659A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GSDRMR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4C5C871" w14:textId="77777777" w:rsidR="002D47AD" w:rsidRPr="0032706F" w:rsidRDefault="002D47AD" w:rsidP="005925EB">
            <w:pPr>
              <w:spacing w:after="0"/>
              <w:ind w:right="-3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DDRSV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2A78EDC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EMERP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12078D8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5C8D806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5144B0C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VTHDALGGPD</w:t>
            </w:r>
          </w:p>
        </w:tc>
        <w:tc>
          <w:tcPr>
            <w:tcW w:w="1350" w:type="dxa"/>
            <w:vAlign w:val="center"/>
          </w:tcPr>
          <w:p w14:paraId="569008A3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2D47AD" w:rsidRPr="00F472B7" w14:paraId="0A1F5AE1" w14:textId="77777777" w:rsidTr="005925EB">
        <w:trPr>
          <w:trHeight w:val="36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492CCF33" w14:textId="77777777" w:rsidR="002D47AD" w:rsidRPr="0032706F" w:rsidRDefault="002D47AD" w:rsidP="005925EB">
            <w:pPr>
              <w:spacing w:after="0"/>
              <w:ind w:right="-12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RVSPGRGR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715BDA7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RAGTMR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8199F9C" w14:textId="77777777" w:rsidR="002D47AD" w:rsidRPr="0032706F" w:rsidRDefault="002D47AD" w:rsidP="005925EB">
            <w:pPr>
              <w:spacing w:after="0"/>
              <w:ind w:right="-3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DLRS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A0D0BC0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EMGR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18883C4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D33C6D3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265F7794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VTHDGLEGPD</w:t>
            </w:r>
          </w:p>
        </w:tc>
        <w:tc>
          <w:tcPr>
            <w:tcW w:w="1350" w:type="dxa"/>
            <w:shd w:val="clear" w:color="auto" w:fill="606060"/>
            <w:vAlign w:val="center"/>
          </w:tcPr>
          <w:p w14:paraId="377B23F6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b/>
                <w:color w:val="FFFFFF" w:themeColor="background1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b/>
                <w:color w:val="FFFFFF" w:themeColor="background1"/>
                <w:sz w:val="18"/>
                <w:szCs w:val="18"/>
              </w:rPr>
              <w:t>PGKPRR</w:t>
            </w:r>
          </w:p>
        </w:tc>
      </w:tr>
      <w:tr w:rsidR="002D47AD" w:rsidRPr="00F472B7" w14:paraId="517E4A0D" w14:textId="77777777" w:rsidTr="005925EB">
        <w:trPr>
          <w:trHeight w:val="36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6FEE1A4A" w14:textId="77777777" w:rsidR="002D47AD" w:rsidRPr="0032706F" w:rsidRDefault="002D47AD" w:rsidP="005925EB">
            <w:pPr>
              <w:spacing w:after="0"/>
              <w:ind w:right="-12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RVSRGRGR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C737DB3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GRAGMR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5A9F666" w14:textId="77777777" w:rsidR="002D47AD" w:rsidRPr="0032706F" w:rsidRDefault="002D47AD" w:rsidP="005925EB">
            <w:pPr>
              <w:spacing w:after="0"/>
              <w:ind w:right="-3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DNRS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45E6DA3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EMKR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5A0E41A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85B83C7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9DB23F6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VTHDAWRAQM</w:t>
            </w:r>
          </w:p>
        </w:tc>
        <w:tc>
          <w:tcPr>
            <w:tcW w:w="1350" w:type="dxa"/>
            <w:vAlign w:val="center"/>
          </w:tcPr>
          <w:p w14:paraId="46FF76D3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GPRR</w:t>
            </w:r>
          </w:p>
        </w:tc>
      </w:tr>
      <w:tr w:rsidR="002D47AD" w:rsidRPr="00F472B7" w14:paraId="5AA1896F" w14:textId="77777777" w:rsidTr="005925EB">
        <w:trPr>
          <w:trHeight w:val="36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74EBC6E9" w14:textId="77777777" w:rsidR="002D47AD" w:rsidRPr="0032706F" w:rsidRDefault="002D47AD" w:rsidP="005925EB">
            <w:pPr>
              <w:spacing w:after="0"/>
              <w:ind w:right="-12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RVSRGAGR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43AD1F5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GSAGMR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F955A7A" w14:textId="77777777" w:rsidR="002D47AD" w:rsidRPr="0032706F" w:rsidRDefault="002D47AD" w:rsidP="005925EB">
            <w:pPr>
              <w:spacing w:after="0"/>
              <w:ind w:right="-3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DPRS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FBCD630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EMMR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A719713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2BD911D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D74DDE0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VTHDAWRARW</w:t>
            </w:r>
          </w:p>
        </w:tc>
        <w:tc>
          <w:tcPr>
            <w:tcW w:w="1350" w:type="dxa"/>
            <w:vAlign w:val="center"/>
          </w:tcPr>
          <w:p w14:paraId="1770BA23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GPRRSA</w:t>
            </w:r>
          </w:p>
        </w:tc>
      </w:tr>
      <w:tr w:rsidR="002D47AD" w:rsidRPr="00F472B7" w14:paraId="01173896" w14:textId="77777777" w:rsidTr="005925EB">
        <w:trPr>
          <w:trHeight w:val="36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0222546D" w14:textId="77777777" w:rsidR="002D47AD" w:rsidRPr="0032706F" w:rsidRDefault="002D47AD" w:rsidP="005925EB">
            <w:pPr>
              <w:spacing w:after="0"/>
              <w:ind w:right="-12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RVSRRRGR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A0D78B1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GRAGCR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1DC06C0" w14:textId="77777777" w:rsidR="002D47AD" w:rsidRPr="0032706F" w:rsidRDefault="002D47AD" w:rsidP="005925EB">
            <w:pPr>
              <w:spacing w:after="0"/>
              <w:ind w:right="-3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DQRS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0FBEC9D" w14:textId="77777777" w:rsidR="002D47AD" w:rsidRPr="003355FF" w:rsidRDefault="002D47AD" w:rsidP="005925EB">
            <w:pPr>
              <w:spacing w:after="0"/>
              <w:jc w:val="center"/>
              <w:rPr>
                <w:rFonts w:ascii="Courier New" w:hAnsi="Courier New" w:cs="Courier New"/>
                <w:b/>
                <w:color w:val="AB5BEF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b/>
                <w:color w:val="AB5BEF"/>
                <w:sz w:val="18"/>
                <w:szCs w:val="18"/>
                <w:u w:val="single" w:color="000000" w:themeColor="text1"/>
              </w:rPr>
              <w:t>PGEMRRA</w:t>
            </w:r>
            <w:r>
              <w:rPr>
                <w:rFonts w:ascii="Courier New" w:hAnsi="Courier New" w:cs="Courier New"/>
                <w:b/>
                <w:color w:val="AB5BEF"/>
                <w:sz w:val="18"/>
                <w:szCs w:val="18"/>
              </w:rPr>
              <w:t xml:space="preserve"> #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BB0F60F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EDC9209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EDB5562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VTHDGLGGPD</w:t>
            </w:r>
          </w:p>
        </w:tc>
        <w:tc>
          <w:tcPr>
            <w:tcW w:w="1350" w:type="dxa"/>
            <w:vAlign w:val="center"/>
          </w:tcPr>
          <w:p w14:paraId="3F6782F1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KPRR</w:t>
            </w:r>
          </w:p>
        </w:tc>
      </w:tr>
      <w:tr w:rsidR="002D47AD" w:rsidRPr="00F472B7" w14:paraId="2A741B11" w14:textId="77777777" w:rsidTr="005925EB">
        <w:trPr>
          <w:trHeight w:val="36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72E28E95" w14:textId="77777777" w:rsidR="002D47AD" w:rsidRPr="0032706F" w:rsidRDefault="002D47AD" w:rsidP="005925EB">
            <w:pPr>
              <w:spacing w:after="0"/>
              <w:ind w:right="-12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RVSRRRP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884DDE4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RPGTMR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C4171A3" w14:textId="77777777" w:rsidR="002D47AD" w:rsidRPr="0032706F" w:rsidRDefault="002D47AD" w:rsidP="005925EB">
            <w:pPr>
              <w:spacing w:after="0"/>
              <w:ind w:right="-3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DRRS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5B12CCB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EMSR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9103286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D6F2329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BA4A59F" w14:textId="77777777" w:rsidR="002D47AD" w:rsidRPr="003355FF" w:rsidRDefault="002D47AD" w:rsidP="005925EB">
            <w:pPr>
              <w:spacing w:after="0"/>
              <w:jc w:val="center"/>
              <w:rPr>
                <w:rFonts w:ascii="Courier New" w:hAnsi="Courier New" w:cs="Courier New"/>
                <w:b/>
                <w:color w:val="00C600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b/>
                <w:color w:val="00C600"/>
                <w:sz w:val="18"/>
                <w:szCs w:val="18"/>
                <w:u w:val="single" w:color="000000" w:themeColor="text1"/>
              </w:rPr>
              <w:t>VTHDAWRPD</w:t>
            </w:r>
            <w:r w:rsidRPr="003355FF">
              <w:rPr>
                <w:rFonts w:ascii="Courier New" w:hAnsi="Courier New" w:cs="Courier New"/>
                <w:b/>
                <w:color w:val="00C600"/>
                <w:sz w:val="18"/>
                <w:szCs w:val="18"/>
              </w:rPr>
              <w:t xml:space="preserve"> </w:t>
            </w:r>
            <w:r>
              <w:rPr>
                <w:rFonts w:ascii="Courier New" w:hAnsi="Courier New" w:cs="Courier New"/>
                <w:b/>
                <w:color w:val="00C600"/>
                <w:sz w:val="18"/>
                <w:szCs w:val="18"/>
              </w:rPr>
              <w:t>#84</w:t>
            </w:r>
          </w:p>
        </w:tc>
        <w:tc>
          <w:tcPr>
            <w:tcW w:w="1350" w:type="dxa"/>
            <w:vAlign w:val="center"/>
          </w:tcPr>
          <w:p w14:paraId="7672BAC5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b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b/>
                <w:sz w:val="18"/>
                <w:szCs w:val="18"/>
              </w:rPr>
              <w:t>PGRPRR</w:t>
            </w:r>
            <w:r>
              <w:rPr>
                <w:rFonts w:ascii="Courier New" w:hAnsi="Courier New" w:cs="Courier New"/>
                <w:b/>
                <w:sz w:val="18"/>
                <w:szCs w:val="18"/>
              </w:rPr>
              <w:t xml:space="preserve"> #324</w:t>
            </w:r>
          </w:p>
        </w:tc>
      </w:tr>
      <w:tr w:rsidR="002D47AD" w:rsidRPr="00F472B7" w14:paraId="529242DC" w14:textId="77777777" w:rsidTr="005925EB">
        <w:trPr>
          <w:trHeight w:val="36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433F2C9F" w14:textId="77777777" w:rsidR="002D47AD" w:rsidRPr="0032706F" w:rsidRDefault="002D47AD" w:rsidP="005925EB">
            <w:pPr>
              <w:spacing w:after="0"/>
              <w:ind w:right="-12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CVSRRAGP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99FBA9B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GPAGC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FC6CD43" w14:textId="77777777" w:rsidR="002D47AD" w:rsidRPr="0032706F" w:rsidRDefault="002D47AD" w:rsidP="005925EB">
            <w:pPr>
              <w:spacing w:after="0"/>
              <w:ind w:right="-3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DTRS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8BD4DF7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EMWR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164F9A4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9C9B442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A154434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1CE6853D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SPRR</w:t>
            </w:r>
          </w:p>
        </w:tc>
      </w:tr>
      <w:tr w:rsidR="002D47AD" w:rsidRPr="00F472B7" w14:paraId="525F82A9" w14:textId="77777777" w:rsidTr="005925EB">
        <w:trPr>
          <w:trHeight w:val="36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501BD99F" w14:textId="77777777" w:rsidR="002D47AD" w:rsidRPr="0032706F" w:rsidRDefault="002D47AD" w:rsidP="005925EB">
            <w:pPr>
              <w:spacing w:after="0"/>
              <w:ind w:right="-12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lastRenderedPageBreak/>
              <w:t>CVSRRAGR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7789196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GPAGCC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77605C0" w14:textId="77777777" w:rsidR="002D47AD" w:rsidRPr="0032706F" w:rsidRDefault="002D47AD" w:rsidP="005925EB">
            <w:pPr>
              <w:spacing w:after="0"/>
              <w:ind w:right="-3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DYRS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5C783EC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RGESER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21CC12A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42B2639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6663ADD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5AED082D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RGGPRR</w:t>
            </w:r>
          </w:p>
        </w:tc>
      </w:tr>
      <w:tr w:rsidR="002D47AD" w:rsidRPr="00F472B7" w14:paraId="1041C7CE" w14:textId="77777777" w:rsidTr="005925EB">
        <w:trPr>
          <w:trHeight w:val="36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35245ED8" w14:textId="77777777" w:rsidR="002D47AD" w:rsidRPr="0032706F" w:rsidRDefault="002D47AD" w:rsidP="005925EB">
            <w:pPr>
              <w:spacing w:after="0"/>
              <w:ind w:right="-12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CVSRRGGP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F5748F4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GPAGCG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296933A" w14:textId="77777777" w:rsidR="002D47AD" w:rsidRPr="0032706F" w:rsidRDefault="002D47AD" w:rsidP="005925EB">
            <w:pPr>
              <w:spacing w:after="0"/>
              <w:ind w:right="-3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DHES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59B0910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ETAR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7B7815A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5EA5209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959CBCF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54EC81F0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VPRRSA</w:t>
            </w:r>
          </w:p>
        </w:tc>
      </w:tr>
      <w:tr w:rsidR="002D47AD" w:rsidRPr="00F472B7" w14:paraId="49B2AF10" w14:textId="77777777" w:rsidTr="005925EB">
        <w:trPr>
          <w:trHeight w:val="36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469AE7BA" w14:textId="77777777" w:rsidR="002D47AD" w:rsidRPr="0032706F" w:rsidRDefault="002D47AD" w:rsidP="005925EB">
            <w:pPr>
              <w:spacing w:after="0"/>
              <w:ind w:right="-12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CVSRRVGP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FB8A5C2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GRAGC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9BBDF7D" w14:textId="77777777" w:rsidR="002D47AD" w:rsidRPr="0032706F" w:rsidRDefault="002D47AD" w:rsidP="005925EB">
            <w:pPr>
              <w:spacing w:after="0"/>
              <w:ind w:right="-3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DHESP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7799A59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ETEA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F231D4C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127EC11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397FA9A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2875C927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KPAR</w:t>
            </w:r>
          </w:p>
        </w:tc>
      </w:tr>
      <w:tr w:rsidR="002D47AD" w:rsidRPr="00F472B7" w14:paraId="053F0DA2" w14:textId="77777777" w:rsidTr="005925EB">
        <w:trPr>
          <w:trHeight w:val="36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66F2E71B" w14:textId="77777777" w:rsidR="002D47AD" w:rsidRPr="0032706F" w:rsidRDefault="002D47AD" w:rsidP="005925EB">
            <w:pPr>
              <w:spacing w:after="0"/>
              <w:ind w:right="-12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HVSRRAGP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F98DF0A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6B12925" w14:textId="77777777" w:rsidR="002D47AD" w:rsidRPr="0032706F" w:rsidRDefault="002D47AD" w:rsidP="005925EB">
            <w:pPr>
              <w:spacing w:after="0"/>
              <w:ind w:right="-3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DHEV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5845839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ETERP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13925D9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86DD6F0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8DB9E9D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5C60B650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KAAR</w:t>
            </w:r>
          </w:p>
        </w:tc>
      </w:tr>
      <w:tr w:rsidR="002D47AD" w:rsidRPr="00F472B7" w14:paraId="62DCEFA0" w14:textId="77777777" w:rsidTr="005925EB">
        <w:trPr>
          <w:trHeight w:val="36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5EFAA8E9" w14:textId="77777777" w:rsidR="002D47AD" w:rsidRPr="0032706F" w:rsidRDefault="002D47AD" w:rsidP="005925EB">
            <w:pPr>
              <w:spacing w:after="0"/>
              <w:ind w:right="-12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RVSRRAGP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12EE12A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E80DF07" w14:textId="77777777" w:rsidR="002D47AD" w:rsidRPr="0032706F" w:rsidRDefault="002D47AD" w:rsidP="005925EB">
            <w:pPr>
              <w:spacing w:after="0"/>
              <w:ind w:right="-3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DHGS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0F8D00F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ETRR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45291FC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EB755C7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A628171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600CB732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KPAA</w:t>
            </w:r>
          </w:p>
        </w:tc>
      </w:tr>
      <w:tr w:rsidR="002D47AD" w:rsidRPr="00F472B7" w14:paraId="2ECC9796" w14:textId="77777777" w:rsidTr="005925EB">
        <w:trPr>
          <w:trHeight w:val="36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50E1ADA2" w14:textId="77777777" w:rsidR="002D47AD" w:rsidRPr="0032706F" w:rsidRDefault="002D47AD" w:rsidP="005925EB">
            <w:pPr>
              <w:spacing w:after="0"/>
              <w:ind w:right="-12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HVSRRAGR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CCEF7E4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B08D014" w14:textId="77777777" w:rsidR="002D47AD" w:rsidRPr="0032706F" w:rsidRDefault="002D47AD" w:rsidP="005925EB">
            <w:pPr>
              <w:spacing w:after="0"/>
              <w:ind w:right="-3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DHKS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C2358A0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AEMRR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30B9EEF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FDD0221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CA77485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4F2DE590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RPAR</w:t>
            </w:r>
          </w:p>
        </w:tc>
      </w:tr>
      <w:tr w:rsidR="002D47AD" w:rsidRPr="00F472B7" w14:paraId="43BC86B4" w14:textId="77777777" w:rsidTr="005925EB">
        <w:trPr>
          <w:trHeight w:val="36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79E019E6" w14:textId="77777777" w:rsidR="002D47AD" w:rsidRPr="0032706F" w:rsidRDefault="002D47AD" w:rsidP="005925EB">
            <w:pPr>
              <w:spacing w:after="0"/>
              <w:ind w:right="-12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LVSRRAGR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54E868A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08C2AE2" w14:textId="77777777" w:rsidR="002D47AD" w:rsidRPr="0032706F" w:rsidRDefault="002D47AD" w:rsidP="005925EB">
            <w:pPr>
              <w:spacing w:after="0"/>
              <w:ind w:right="-3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DHMS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C55F645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ARMRR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8D58A8E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3317375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B270B60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73EC1A5E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RPAA</w:t>
            </w:r>
          </w:p>
        </w:tc>
      </w:tr>
      <w:tr w:rsidR="002D47AD" w:rsidRPr="00F472B7" w14:paraId="5EF9ABF5" w14:textId="77777777" w:rsidTr="005925EB">
        <w:trPr>
          <w:trHeight w:val="36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3288794A" w14:textId="77777777" w:rsidR="002D47AD" w:rsidRPr="0032706F" w:rsidRDefault="002D47AD" w:rsidP="005925EB">
            <w:pPr>
              <w:spacing w:after="0"/>
              <w:ind w:right="-121"/>
              <w:jc w:val="center"/>
              <w:rPr>
                <w:rFonts w:ascii="Courier New" w:hAnsi="Courier New" w:cs="Courier New"/>
                <w:b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b/>
                <w:sz w:val="18"/>
                <w:szCs w:val="18"/>
              </w:rPr>
              <w:t xml:space="preserve">RVSRRAGR </w:t>
            </w:r>
            <w:r>
              <w:rPr>
                <w:rFonts w:ascii="Courier New" w:hAnsi="Courier New" w:cs="Courier New"/>
                <w:b/>
                <w:sz w:val="18"/>
                <w:szCs w:val="18"/>
              </w:rPr>
              <w:t>#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8A1D3D1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347BACA" w14:textId="77777777" w:rsidR="002D47AD" w:rsidRPr="0032706F" w:rsidRDefault="002D47AD" w:rsidP="005925EB">
            <w:pPr>
              <w:spacing w:after="0"/>
              <w:ind w:right="-3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DHQS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1D5A442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ATMRR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C0B5FC0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B65388B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53706A3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1B066266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RGRPRR</w:t>
            </w:r>
          </w:p>
        </w:tc>
      </w:tr>
      <w:tr w:rsidR="002D47AD" w:rsidRPr="00F472B7" w14:paraId="74C4050C" w14:textId="77777777" w:rsidTr="005925EB">
        <w:trPr>
          <w:trHeight w:val="36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2B46CC18" w14:textId="77777777" w:rsidR="002D47AD" w:rsidRPr="0032706F" w:rsidRDefault="002D47AD" w:rsidP="005925EB">
            <w:pPr>
              <w:spacing w:after="0"/>
              <w:ind w:right="-12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VSRRAGR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6107262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001063F" w14:textId="77777777" w:rsidR="002D47AD" w:rsidRPr="0032706F" w:rsidRDefault="002D47AD" w:rsidP="005925EB">
            <w:pPr>
              <w:spacing w:after="0"/>
              <w:ind w:right="-3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DHSS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2598743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DEMRR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FA6F027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257E7B3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1160AE93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4515EA22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REGPRR</w:t>
            </w:r>
          </w:p>
        </w:tc>
      </w:tr>
      <w:tr w:rsidR="002D47AD" w:rsidRPr="00F472B7" w14:paraId="54297662" w14:textId="77777777" w:rsidTr="005925EB">
        <w:trPr>
          <w:trHeight w:val="36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1F029060" w14:textId="77777777" w:rsidR="002D47AD" w:rsidRPr="0032706F" w:rsidRDefault="002D47AD" w:rsidP="005925EB">
            <w:pPr>
              <w:spacing w:after="0"/>
              <w:ind w:right="-12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RVSRRGGP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06985D2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B3FA60D" w14:textId="77777777" w:rsidR="002D47AD" w:rsidRPr="0032706F" w:rsidRDefault="002D47AD" w:rsidP="005925EB">
            <w:pPr>
              <w:spacing w:after="0"/>
              <w:ind w:right="-3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DHWS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3D2159E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SEMRR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D942084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6B06B27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190B931C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6C1747C6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KAAA</w:t>
            </w:r>
          </w:p>
        </w:tc>
      </w:tr>
      <w:tr w:rsidR="002D47AD" w:rsidRPr="00F472B7" w14:paraId="31649857" w14:textId="77777777" w:rsidTr="005925EB">
        <w:trPr>
          <w:trHeight w:val="36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55AF6664" w14:textId="77777777" w:rsidR="002D47AD" w:rsidRPr="0032706F" w:rsidRDefault="002D47AD" w:rsidP="005925EB">
            <w:pPr>
              <w:spacing w:after="0"/>
              <w:ind w:right="-12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RVSRRVGP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4F7ED89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6606720" w14:textId="77777777" w:rsidR="002D47AD" w:rsidRPr="0032706F" w:rsidRDefault="002D47AD" w:rsidP="005925EB">
            <w:pPr>
              <w:spacing w:after="0"/>
              <w:ind w:right="-3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DRES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B6125F7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RAEMRR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8FA71F0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AF1CBBF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92223C4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2DC31E0D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KARA</w:t>
            </w:r>
          </w:p>
        </w:tc>
      </w:tr>
      <w:tr w:rsidR="002D47AD" w:rsidRPr="00F472B7" w14:paraId="096DE9EA" w14:textId="77777777" w:rsidTr="005925EB">
        <w:trPr>
          <w:trHeight w:val="36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7B34FD3F" w14:textId="77777777" w:rsidR="002D47AD" w:rsidRPr="0032706F" w:rsidRDefault="002D47AD" w:rsidP="005925EB">
            <w:pPr>
              <w:spacing w:after="0"/>
              <w:ind w:right="-12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RASRRAGP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AE44A34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2FF9184" w14:textId="77777777" w:rsidR="002D47AD" w:rsidRPr="0032706F" w:rsidRDefault="002D47AD" w:rsidP="005925EB">
            <w:pPr>
              <w:spacing w:after="0"/>
              <w:ind w:right="-3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GHES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17E72FD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ARLRR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B0DF4F4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17B1275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97FBB0A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743752BC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KPAAG</w:t>
            </w:r>
          </w:p>
        </w:tc>
      </w:tr>
      <w:tr w:rsidR="002D47AD" w:rsidRPr="00F472B7" w14:paraId="633669C0" w14:textId="77777777" w:rsidTr="005925EB">
        <w:trPr>
          <w:trHeight w:val="36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58B373F9" w14:textId="77777777" w:rsidR="002D47AD" w:rsidRPr="0032706F" w:rsidRDefault="002D47AD" w:rsidP="005925EB">
            <w:pPr>
              <w:spacing w:after="0"/>
              <w:ind w:right="-12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RASRRAGR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774F99C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D98D3ED" w14:textId="77777777" w:rsidR="002D47AD" w:rsidRPr="0032706F" w:rsidRDefault="002D47AD" w:rsidP="005925EB">
            <w:pPr>
              <w:spacing w:after="0"/>
              <w:ind w:right="-31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GDTGS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B07077C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32706F">
              <w:rPr>
                <w:rFonts w:ascii="Courier New" w:hAnsi="Courier New" w:cs="Courier New"/>
                <w:sz w:val="18"/>
                <w:szCs w:val="18"/>
              </w:rPr>
              <w:t>PARLER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7B6F876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166AD97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B1E7B2F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2B688155" w14:textId="77777777" w:rsidR="002D47AD" w:rsidRPr="0032706F" w:rsidRDefault="002D47AD" w:rsidP="005925EB">
            <w:pPr>
              <w:spacing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2D47AD" w:rsidRPr="00F472B7" w14:paraId="0E20DA4B" w14:textId="77777777" w:rsidTr="005925EB">
        <w:trPr>
          <w:trHeight w:val="36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3983DCB7" w14:textId="77777777" w:rsidR="002D47AD" w:rsidRPr="00F472B7" w:rsidRDefault="002D47AD" w:rsidP="005925EB">
            <w:pPr>
              <w:spacing w:after="0"/>
              <w:ind w:right="-121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F472B7">
              <w:rPr>
                <w:rFonts w:ascii="Arial" w:hAnsi="Arial" w:cs="Arial"/>
                <w:i/>
                <w:sz w:val="18"/>
                <w:szCs w:val="18"/>
              </w:rPr>
              <w:t>(108 total in family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2B73CE3" w14:textId="77777777" w:rsidR="002D47AD" w:rsidRPr="00F472B7" w:rsidRDefault="002D47AD" w:rsidP="005925EB">
            <w:pPr>
              <w:spacing w:after="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AA7933B" w14:textId="77777777" w:rsidR="002D47AD" w:rsidRPr="00F472B7" w:rsidRDefault="002D47AD" w:rsidP="005925EB">
            <w:pPr>
              <w:spacing w:after="0"/>
              <w:ind w:right="-31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F472B7">
              <w:rPr>
                <w:rFonts w:ascii="Arial" w:hAnsi="Arial" w:cs="Arial"/>
                <w:i/>
                <w:sz w:val="18"/>
                <w:szCs w:val="18"/>
              </w:rPr>
              <w:t>(308 total in family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9C7EBD8" w14:textId="77777777" w:rsidR="002D47AD" w:rsidRPr="00F472B7" w:rsidRDefault="002D47AD" w:rsidP="005925EB">
            <w:pPr>
              <w:spacing w:after="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F472B7">
              <w:rPr>
                <w:rFonts w:ascii="Arial" w:hAnsi="Arial" w:cs="Arial"/>
                <w:i/>
                <w:sz w:val="18"/>
                <w:szCs w:val="18"/>
              </w:rPr>
              <w:t>(68 total in family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5AF73CA" w14:textId="77777777" w:rsidR="002D47AD" w:rsidRPr="00F472B7" w:rsidRDefault="002D47AD" w:rsidP="005925EB">
            <w:pPr>
              <w:spacing w:after="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6FA00AB" w14:textId="77777777" w:rsidR="002D47AD" w:rsidRPr="00F472B7" w:rsidRDefault="002D47AD" w:rsidP="005925EB">
            <w:pPr>
              <w:spacing w:after="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1FF89CBB" w14:textId="77777777" w:rsidR="002D47AD" w:rsidRPr="00F472B7" w:rsidRDefault="002D47AD" w:rsidP="005925EB">
            <w:pPr>
              <w:spacing w:after="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1FA16809" w14:textId="77777777" w:rsidR="002D47AD" w:rsidRPr="00F472B7" w:rsidRDefault="002D47AD" w:rsidP="005925EB">
            <w:pPr>
              <w:spacing w:after="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</w:tbl>
    <w:p w14:paraId="598CAC4F" w14:textId="77777777" w:rsidR="00F03B98" w:rsidRDefault="00F03B98"/>
    <w:sectPr w:rsidR="00F03B98" w:rsidSect="00B659BF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59BF"/>
    <w:rsid w:val="000A3279"/>
    <w:rsid w:val="002D47AD"/>
    <w:rsid w:val="004D73FC"/>
    <w:rsid w:val="009F5778"/>
    <w:rsid w:val="00B659BF"/>
    <w:rsid w:val="00F03B9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AC845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9BF"/>
    <w:pPr>
      <w:spacing w:after="200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659BF"/>
    <w:rPr>
      <w:rFonts w:eastAsiaTheme="minorHAnsi"/>
      <w:sz w:val="24"/>
      <w:szCs w:val="24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9BF"/>
    <w:pPr>
      <w:spacing w:after="200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659BF"/>
    <w:rPr>
      <w:rFonts w:eastAsiaTheme="minorHAnsi"/>
      <w:sz w:val="24"/>
      <w:szCs w:val="24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3</Words>
  <Characters>2301</Characters>
  <Application>Microsoft Macintosh Word</Application>
  <DocSecurity>0</DocSecurity>
  <Lines>19</Lines>
  <Paragraphs>5</Paragraphs>
  <ScaleCrop>false</ScaleCrop>
  <Company>UNM</Company>
  <LinksUpToDate>false</LinksUpToDate>
  <CharactersWithSpaces>2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ce Chackerian</dc:creator>
  <cp:keywords/>
  <dc:description/>
  <cp:lastModifiedBy>Bryce Chackerian</cp:lastModifiedBy>
  <cp:revision>2</cp:revision>
  <dcterms:created xsi:type="dcterms:W3CDTF">2015-02-13T21:01:00Z</dcterms:created>
  <dcterms:modified xsi:type="dcterms:W3CDTF">2015-02-13T21:01:00Z</dcterms:modified>
</cp:coreProperties>
</file>